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3482"/>
        <w:tblW w:w="875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99"/>
        <w:gridCol w:w="1199"/>
        <w:gridCol w:w="1199"/>
        <w:gridCol w:w="1199"/>
        <w:gridCol w:w="1199"/>
        <w:gridCol w:w="1199"/>
      </w:tblGrid>
      <w:tr w:rsidR="007D63A6" w:rsidRPr="001F3DEA" w:rsidTr="00557B77"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Plane</w:t>
            </w:r>
            <w:proofErr w:type="spellEnd"/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TE (ms)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TR (ms)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FA (°)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26AF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</w:tcBorders>
            <w:vAlign w:val="center"/>
          </w:tcPr>
          <w:p w:rsidR="007D63A6" w:rsidRPr="00026AF7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>Slice</w:t>
            </w:r>
            <w:proofErr w:type="spellEnd"/>
            <w:r w:rsidRPr="00026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ap (mm)</w:t>
            </w:r>
          </w:p>
        </w:tc>
      </w:tr>
      <w:tr w:rsidR="007D63A6" w:rsidRPr="001F3DEA" w:rsidTr="00557B77">
        <w:trPr>
          <w:trHeight w:val="606"/>
        </w:trPr>
        <w:tc>
          <w:tcPr>
            <w:tcW w:w="1560" w:type="dxa"/>
            <w:tcBorders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tal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.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°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99" w:type="dxa"/>
            <w:tcBorders>
              <w:left w:val="nil"/>
              <w:bottom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7D63A6" w:rsidRPr="001F3DEA" w:rsidTr="00557B77">
        <w:trPr>
          <w:trHeight w:val="606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7D63A6" w:rsidRDefault="007D63A6" w:rsidP="00557B7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T2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S </w:t>
            </w:r>
          </w:p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430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30°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D63A6" w:rsidRPr="001F3DEA" w:rsidTr="00557B77">
        <w:trPr>
          <w:trHeight w:val="606"/>
        </w:trPr>
        <w:tc>
          <w:tcPr>
            <w:tcW w:w="1560" w:type="dxa"/>
            <w:tcBorders>
              <w:top w:val="nil"/>
              <w:right w:val="nil"/>
            </w:tcBorders>
            <w:vAlign w:val="center"/>
          </w:tcPr>
          <w:p w:rsidR="007D63A6" w:rsidRDefault="007D63A6" w:rsidP="00557B7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T2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 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430.0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30°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99" w:type="dxa"/>
            <w:tcBorders>
              <w:top w:val="nil"/>
              <w:left w:val="nil"/>
            </w:tcBorders>
            <w:vAlign w:val="center"/>
          </w:tcPr>
          <w:p w:rsidR="007D63A6" w:rsidRPr="001F3DEA" w:rsidRDefault="007D63A6" w:rsidP="00557B7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D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:rsidR="007D63A6" w:rsidRPr="00BC28C0" w:rsidRDefault="007D63A6" w:rsidP="007D63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CC72A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- </w:t>
      </w:r>
      <w:r>
        <w:rPr>
          <w:rFonts w:ascii="Times New Roman" w:hAnsi="Times New Roman" w:cs="Times New Roman"/>
          <w:sz w:val="24"/>
          <w:szCs w:val="24"/>
          <w:lang w:val="en-US"/>
        </w:rPr>
        <w:t>Magnetic resonance imaging (MRI) parameters</w:t>
      </w:r>
      <w:r w:rsidR="00557B77">
        <w:rPr>
          <w:rFonts w:ascii="Times New Roman" w:hAnsi="Times New Roman" w:cs="Times New Roman"/>
          <w:sz w:val="24"/>
          <w:szCs w:val="24"/>
          <w:lang w:val="en-US"/>
        </w:rPr>
        <w:t xml:space="preserve"> set for each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E, echo time; TR, repetition time; </w:t>
      </w:r>
      <w:r w:rsidRPr="00BC28C0">
        <w:rPr>
          <w:rFonts w:ascii="Times New Roman" w:hAnsi="Times New Roman" w:cs="Times New Roman"/>
          <w:sz w:val="24"/>
          <w:szCs w:val="24"/>
          <w:lang w:val="en-US"/>
        </w:rPr>
        <w:t>FA, flip angle; FS, fat suppression; GE, gradient ech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BE10F2" w:rsidRPr="007D63A6" w:rsidRDefault="00BE10F2">
      <w:pPr>
        <w:rPr>
          <w:lang w:val="en-US"/>
        </w:rPr>
      </w:pPr>
    </w:p>
    <w:sectPr w:rsidR="00BE10F2" w:rsidRPr="007D63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3A6"/>
    <w:rsid w:val="00557B77"/>
    <w:rsid w:val="007D63A6"/>
    <w:rsid w:val="00BE10F2"/>
    <w:rsid w:val="00C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63A6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63A6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7D63A6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6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63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63A6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63A6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7D63A6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6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6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5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7-03-08T13:23:00Z</dcterms:created>
  <dcterms:modified xsi:type="dcterms:W3CDTF">2018-06-22T17:30:00Z</dcterms:modified>
</cp:coreProperties>
</file>